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D95" w:rsidRPr="00040ABA" w:rsidRDefault="0015617B" w:rsidP="005A6D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7</w:t>
      </w:r>
      <w:bookmarkStart w:id="0" w:name="_GoBack"/>
      <w:bookmarkEnd w:id="0"/>
      <w:r w:rsidR="005A6D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Pairwise comparisons using permutation MANOVAs on a distance matrix of three sample groups, (i) 24h sedimentation cone bottom fraction &gt;</w:t>
      </w:r>
      <w:r w:rsidR="005A6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A6D95">
        <w:rPr>
          <w:rFonts w:ascii="Times New Roman" w:hAnsi="Times New Roman" w:cs="Times New Roman"/>
          <w:sz w:val="24"/>
          <w:szCs w:val="24"/>
          <w:lang w:val="en-US"/>
        </w:rPr>
        <w:t xml:space="preserve"> µm (SC_BF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_3µm, n= 8); (ii) directly filtered &gt;</w:t>
      </w:r>
      <w:r w:rsidR="005A6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A6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µm (F_&gt;3µm, n= 4); (iii) directly filtered &lt;</w:t>
      </w:r>
      <w:r w:rsidR="005A6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A6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µm and &gt;</w:t>
      </w:r>
      <w:r w:rsidR="005A6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5A6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6D95" w:rsidRPr="00040ABA">
        <w:rPr>
          <w:rFonts w:ascii="Times New Roman" w:hAnsi="Times New Roman" w:cs="Times New Roman"/>
          <w:sz w:val="24"/>
          <w:szCs w:val="24"/>
          <w:lang w:val="en-US"/>
        </w:rPr>
        <w:t>µm (F_0.2µm, n= 4), obtained at the end of March and beginning of April 2017 off Helgoland (54°11’03”N, 7°54’00”E).</w:t>
      </w: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1046"/>
        <w:gridCol w:w="1419"/>
        <w:gridCol w:w="1006"/>
      </w:tblGrid>
      <w:tr w:rsidR="005A6D95" w:rsidRPr="00040ABA" w:rsidTr="00F26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A6D95" w:rsidRPr="00040ABA" w:rsidRDefault="005A6D95" w:rsidP="00F26C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A6D95" w:rsidRPr="00040ABA" w:rsidRDefault="005A6D95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_BF</w:t>
            </w:r>
            <w:r w:rsidRPr="00040ABA">
              <w:rPr>
                <w:rFonts w:ascii="Times New Roman" w:hAnsi="Times New Roman" w:cs="Times New Roman"/>
                <w:lang w:val="en-US"/>
              </w:rPr>
              <w:t xml:space="preserve">_3µm </w:t>
            </w:r>
          </w:p>
        </w:tc>
        <w:tc>
          <w:tcPr>
            <w:tcW w:w="0" w:type="auto"/>
          </w:tcPr>
          <w:p w:rsidR="005A6D95" w:rsidRPr="00040ABA" w:rsidRDefault="005A6D95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F_&gt;3µm</w:t>
            </w:r>
          </w:p>
        </w:tc>
      </w:tr>
      <w:tr w:rsidR="005A6D95" w:rsidRPr="00040ABA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A6D95" w:rsidRPr="00040ABA" w:rsidRDefault="005A6D95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F_&gt;3µm      </w:t>
            </w:r>
          </w:p>
        </w:tc>
        <w:tc>
          <w:tcPr>
            <w:tcW w:w="0" w:type="auto"/>
          </w:tcPr>
          <w:p w:rsidR="005A6D95" w:rsidRPr="00040ABA" w:rsidRDefault="005A6D95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</w:tcPr>
          <w:p w:rsidR="005A6D95" w:rsidRPr="00040ABA" w:rsidRDefault="005A6D95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6D95" w:rsidRPr="00040ABA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A6D95" w:rsidRPr="00040ABA" w:rsidRDefault="005A6D95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F_0.2µm</w:t>
            </w:r>
          </w:p>
        </w:tc>
        <w:tc>
          <w:tcPr>
            <w:tcW w:w="0" w:type="auto"/>
          </w:tcPr>
          <w:p w:rsidR="005A6D95" w:rsidRPr="00040ABA" w:rsidRDefault="005A6D95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0" w:type="auto"/>
          </w:tcPr>
          <w:p w:rsidR="005A6D95" w:rsidRPr="00040ABA" w:rsidRDefault="005A6D95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</w:tbl>
    <w:p w:rsidR="005A6D95" w:rsidRPr="00040ABA" w:rsidRDefault="005A6D95" w:rsidP="005A6D95">
      <w:pPr>
        <w:rPr>
          <w:rFonts w:ascii="Times New Roman" w:hAnsi="Times New Roman" w:cs="Times New Roman"/>
          <w:b/>
          <w:lang w:val="en-US"/>
        </w:rPr>
      </w:pPr>
    </w:p>
    <w:p w:rsidR="00D06056" w:rsidRDefault="00D06056"/>
    <w:sectPr w:rsidR="00D06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95"/>
    <w:rsid w:val="0015617B"/>
    <w:rsid w:val="005A6D95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979D2"/>
  <w15:chartTrackingRefBased/>
  <w15:docId w15:val="{5AC5EE25-525B-4E59-ABA5-4EED3283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D9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5A6D9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2</cp:revision>
  <dcterms:created xsi:type="dcterms:W3CDTF">2020-12-18T11:09:00Z</dcterms:created>
  <dcterms:modified xsi:type="dcterms:W3CDTF">2021-02-10T17:27:00Z</dcterms:modified>
</cp:coreProperties>
</file>